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D54297" w14:textId="77777777" w:rsidR="00314400" w:rsidRDefault="00314400" w:rsidP="00314400">
      <w:pPr>
        <w:autoSpaceDE w:val="0"/>
        <w:autoSpaceDN w:val="0"/>
        <w:adjustRightInd w:val="0"/>
        <w:spacing w:after="240" w:line="240" w:lineRule="auto"/>
        <w:rPr>
          <w:rFonts w:ascii="Calibri" w:hAnsi="Calibri" w:cs="Calibri"/>
        </w:rPr>
      </w:pPr>
      <w:bookmarkStart w:id="0" w:name="_GoBack"/>
      <w:bookmarkEnd w:id="0"/>
      <w:r>
        <w:rPr>
          <w:rFonts w:ascii="Calibri" w:hAnsi="Calibri" w:cs="Calibri"/>
          <w:b/>
          <w:bCs/>
        </w:rPr>
        <w:t xml:space="preserve">Supplemental Video 1. </w:t>
      </w:r>
      <w:r>
        <w:rPr>
          <w:rFonts w:ascii="Calibri" w:hAnsi="Calibri" w:cs="Calibri"/>
          <w:b/>
          <w:bCs/>
          <w:i/>
          <w:iCs/>
        </w:rPr>
        <w:t>Pf</w:t>
      </w:r>
      <w:r>
        <w:rPr>
          <w:rFonts w:ascii="Calibri" w:hAnsi="Calibri" w:cs="Calibri"/>
          <w:b/>
          <w:bCs/>
        </w:rPr>
        <w:t xml:space="preserve">IMC1g-deficient parasites do not form amoeboid rings after internalization. </w:t>
      </w:r>
      <w:r>
        <w:rPr>
          <w:rFonts w:ascii="Calibri" w:hAnsi="Calibri" w:cs="Calibri"/>
        </w:rPr>
        <w:t>Time-lapse DIC imaging of RBCs positive for parasite material ~3h post invasion. WT [+ATc] parasite (shown first) shows an amoeboid ring. IMC1g-deficient [-ATc] parasite (shown second) has invaded but was unable to attain amoeboid form.</w:t>
      </w:r>
    </w:p>
    <w:p w14:paraId="637429EB" w14:textId="77777777" w:rsidR="00C2730B" w:rsidRDefault="00C2730B"/>
    <w:sectPr w:rsidR="00C2730B" w:rsidSect="00C40643">
      <w:pgSz w:w="12240" w:h="15840"/>
      <w:pgMar w:top="864" w:right="720" w:bottom="864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400"/>
    <w:rsid w:val="000005AB"/>
    <w:rsid w:val="00001931"/>
    <w:rsid w:val="00002570"/>
    <w:rsid w:val="00002AD6"/>
    <w:rsid w:val="00004F94"/>
    <w:rsid w:val="00006A58"/>
    <w:rsid w:val="00007863"/>
    <w:rsid w:val="0001247E"/>
    <w:rsid w:val="000144C6"/>
    <w:rsid w:val="00017936"/>
    <w:rsid w:val="0002017E"/>
    <w:rsid w:val="000245B5"/>
    <w:rsid w:val="00024AE6"/>
    <w:rsid w:val="00025C87"/>
    <w:rsid w:val="00026C9E"/>
    <w:rsid w:val="00032BB4"/>
    <w:rsid w:val="00037846"/>
    <w:rsid w:val="00037F64"/>
    <w:rsid w:val="000412F2"/>
    <w:rsid w:val="00041794"/>
    <w:rsid w:val="00042635"/>
    <w:rsid w:val="00042CD7"/>
    <w:rsid w:val="00044B81"/>
    <w:rsid w:val="000460BC"/>
    <w:rsid w:val="00046697"/>
    <w:rsid w:val="0004747D"/>
    <w:rsid w:val="00054BAA"/>
    <w:rsid w:val="00056964"/>
    <w:rsid w:val="000569DF"/>
    <w:rsid w:val="000631D6"/>
    <w:rsid w:val="00064CB2"/>
    <w:rsid w:val="00070B28"/>
    <w:rsid w:val="0007234A"/>
    <w:rsid w:val="00074092"/>
    <w:rsid w:val="00075BB6"/>
    <w:rsid w:val="00076205"/>
    <w:rsid w:val="000811C4"/>
    <w:rsid w:val="00081688"/>
    <w:rsid w:val="0008504E"/>
    <w:rsid w:val="0008668C"/>
    <w:rsid w:val="00087247"/>
    <w:rsid w:val="00087885"/>
    <w:rsid w:val="000906AF"/>
    <w:rsid w:val="00091E65"/>
    <w:rsid w:val="000921B4"/>
    <w:rsid w:val="00096120"/>
    <w:rsid w:val="000961F3"/>
    <w:rsid w:val="00097129"/>
    <w:rsid w:val="000A0144"/>
    <w:rsid w:val="000A0FE8"/>
    <w:rsid w:val="000A1E35"/>
    <w:rsid w:val="000A2BD4"/>
    <w:rsid w:val="000A3E50"/>
    <w:rsid w:val="000A488B"/>
    <w:rsid w:val="000A5CFE"/>
    <w:rsid w:val="000A5E68"/>
    <w:rsid w:val="000A6396"/>
    <w:rsid w:val="000A6E35"/>
    <w:rsid w:val="000B0C48"/>
    <w:rsid w:val="000C0901"/>
    <w:rsid w:val="000C2350"/>
    <w:rsid w:val="000C2B0E"/>
    <w:rsid w:val="000C2E0A"/>
    <w:rsid w:val="000C40FF"/>
    <w:rsid w:val="000C485A"/>
    <w:rsid w:val="000C55CC"/>
    <w:rsid w:val="000C7070"/>
    <w:rsid w:val="000D2E15"/>
    <w:rsid w:val="000D7220"/>
    <w:rsid w:val="000D7B18"/>
    <w:rsid w:val="000D7CBB"/>
    <w:rsid w:val="000E53A7"/>
    <w:rsid w:val="000F05BB"/>
    <w:rsid w:val="000F17D3"/>
    <w:rsid w:val="000F2CE8"/>
    <w:rsid w:val="000F4FBC"/>
    <w:rsid w:val="000F5C40"/>
    <w:rsid w:val="000F6B9B"/>
    <w:rsid w:val="00100A2F"/>
    <w:rsid w:val="001019A3"/>
    <w:rsid w:val="001021DD"/>
    <w:rsid w:val="001027C5"/>
    <w:rsid w:val="00103942"/>
    <w:rsid w:val="001040B4"/>
    <w:rsid w:val="0010553B"/>
    <w:rsid w:val="0010639F"/>
    <w:rsid w:val="00111DF6"/>
    <w:rsid w:val="00113843"/>
    <w:rsid w:val="00113CB3"/>
    <w:rsid w:val="00115216"/>
    <w:rsid w:val="001159E3"/>
    <w:rsid w:val="00117192"/>
    <w:rsid w:val="00117D40"/>
    <w:rsid w:val="00117E16"/>
    <w:rsid w:val="0012316A"/>
    <w:rsid w:val="001232B2"/>
    <w:rsid w:val="00123AD7"/>
    <w:rsid w:val="001241BA"/>
    <w:rsid w:val="00126ED7"/>
    <w:rsid w:val="0013008E"/>
    <w:rsid w:val="00131D10"/>
    <w:rsid w:val="0013749B"/>
    <w:rsid w:val="001378A4"/>
    <w:rsid w:val="00140A01"/>
    <w:rsid w:val="0015124F"/>
    <w:rsid w:val="0015323B"/>
    <w:rsid w:val="0016134A"/>
    <w:rsid w:val="00163C83"/>
    <w:rsid w:val="00166067"/>
    <w:rsid w:val="00166EEB"/>
    <w:rsid w:val="001677DE"/>
    <w:rsid w:val="00171617"/>
    <w:rsid w:val="001761E7"/>
    <w:rsid w:val="00185BC8"/>
    <w:rsid w:val="0018666A"/>
    <w:rsid w:val="001930D1"/>
    <w:rsid w:val="0019455A"/>
    <w:rsid w:val="00196507"/>
    <w:rsid w:val="00196BE2"/>
    <w:rsid w:val="00197665"/>
    <w:rsid w:val="001B27A7"/>
    <w:rsid w:val="001B371E"/>
    <w:rsid w:val="001B3BF8"/>
    <w:rsid w:val="001C2C65"/>
    <w:rsid w:val="001C2FB1"/>
    <w:rsid w:val="001C3DD0"/>
    <w:rsid w:val="001C41CE"/>
    <w:rsid w:val="001C51C5"/>
    <w:rsid w:val="001C697A"/>
    <w:rsid w:val="001C6BD0"/>
    <w:rsid w:val="001D24CE"/>
    <w:rsid w:val="001D5296"/>
    <w:rsid w:val="001D54E6"/>
    <w:rsid w:val="001D5659"/>
    <w:rsid w:val="001D7B28"/>
    <w:rsid w:val="001E0B06"/>
    <w:rsid w:val="001E4C6B"/>
    <w:rsid w:val="001E5B1A"/>
    <w:rsid w:val="001E62EC"/>
    <w:rsid w:val="001E7AE0"/>
    <w:rsid w:val="001F01C2"/>
    <w:rsid w:val="001F2482"/>
    <w:rsid w:val="001F2F29"/>
    <w:rsid w:val="001F34AB"/>
    <w:rsid w:val="001F4AEA"/>
    <w:rsid w:val="001F515F"/>
    <w:rsid w:val="001F6114"/>
    <w:rsid w:val="001F6608"/>
    <w:rsid w:val="00200F4A"/>
    <w:rsid w:val="00202A7C"/>
    <w:rsid w:val="00203822"/>
    <w:rsid w:val="00206FBA"/>
    <w:rsid w:val="002078F8"/>
    <w:rsid w:val="00210224"/>
    <w:rsid w:val="00211A55"/>
    <w:rsid w:val="00214B1B"/>
    <w:rsid w:val="00216571"/>
    <w:rsid w:val="00217C3E"/>
    <w:rsid w:val="0022161A"/>
    <w:rsid w:val="00222F15"/>
    <w:rsid w:val="00223D45"/>
    <w:rsid w:val="0022545F"/>
    <w:rsid w:val="0022640E"/>
    <w:rsid w:val="00226ABB"/>
    <w:rsid w:val="00230FE1"/>
    <w:rsid w:val="00233971"/>
    <w:rsid w:val="0023425D"/>
    <w:rsid w:val="00234510"/>
    <w:rsid w:val="00235421"/>
    <w:rsid w:val="00235712"/>
    <w:rsid w:val="00235ECB"/>
    <w:rsid w:val="002363C4"/>
    <w:rsid w:val="00237345"/>
    <w:rsid w:val="002375C9"/>
    <w:rsid w:val="00243A11"/>
    <w:rsid w:val="00245A0A"/>
    <w:rsid w:val="00245B85"/>
    <w:rsid w:val="002504E7"/>
    <w:rsid w:val="00251D2F"/>
    <w:rsid w:val="00257044"/>
    <w:rsid w:val="0026009C"/>
    <w:rsid w:val="00262DD6"/>
    <w:rsid w:val="00264689"/>
    <w:rsid w:val="0026606F"/>
    <w:rsid w:val="00270D73"/>
    <w:rsid w:val="0027123D"/>
    <w:rsid w:val="00272FA8"/>
    <w:rsid w:val="002815DE"/>
    <w:rsid w:val="00282890"/>
    <w:rsid w:val="00287418"/>
    <w:rsid w:val="00294BFB"/>
    <w:rsid w:val="00295DB1"/>
    <w:rsid w:val="002A153F"/>
    <w:rsid w:val="002A1BF7"/>
    <w:rsid w:val="002A447B"/>
    <w:rsid w:val="002A5395"/>
    <w:rsid w:val="002A5809"/>
    <w:rsid w:val="002A6E9E"/>
    <w:rsid w:val="002B03AF"/>
    <w:rsid w:val="002B4262"/>
    <w:rsid w:val="002B58C1"/>
    <w:rsid w:val="002B749C"/>
    <w:rsid w:val="002C03BB"/>
    <w:rsid w:val="002C3273"/>
    <w:rsid w:val="002C3C10"/>
    <w:rsid w:val="002C42AF"/>
    <w:rsid w:val="002D491F"/>
    <w:rsid w:val="002D65CC"/>
    <w:rsid w:val="002E4DE5"/>
    <w:rsid w:val="002E4FFF"/>
    <w:rsid w:val="002E5360"/>
    <w:rsid w:val="002E62D3"/>
    <w:rsid w:val="002F1511"/>
    <w:rsid w:val="002F21AA"/>
    <w:rsid w:val="00302B6E"/>
    <w:rsid w:val="003034EA"/>
    <w:rsid w:val="00303A17"/>
    <w:rsid w:val="00304BEF"/>
    <w:rsid w:val="00307C2D"/>
    <w:rsid w:val="00311DBD"/>
    <w:rsid w:val="003127F4"/>
    <w:rsid w:val="00313153"/>
    <w:rsid w:val="00314400"/>
    <w:rsid w:val="003152C6"/>
    <w:rsid w:val="003155B8"/>
    <w:rsid w:val="0031652C"/>
    <w:rsid w:val="003219A9"/>
    <w:rsid w:val="0032518E"/>
    <w:rsid w:val="003257EE"/>
    <w:rsid w:val="0032731E"/>
    <w:rsid w:val="00327469"/>
    <w:rsid w:val="003344B8"/>
    <w:rsid w:val="00334F40"/>
    <w:rsid w:val="00341F37"/>
    <w:rsid w:val="00342F52"/>
    <w:rsid w:val="0034319B"/>
    <w:rsid w:val="00345B55"/>
    <w:rsid w:val="003526FD"/>
    <w:rsid w:val="00354D3D"/>
    <w:rsid w:val="00354D63"/>
    <w:rsid w:val="00355143"/>
    <w:rsid w:val="00357C3E"/>
    <w:rsid w:val="00365A94"/>
    <w:rsid w:val="003669ED"/>
    <w:rsid w:val="003709AE"/>
    <w:rsid w:val="0038005B"/>
    <w:rsid w:val="00382250"/>
    <w:rsid w:val="00383B39"/>
    <w:rsid w:val="003861B6"/>
    <w:rsid w:val="0038747D"/>
    <w:rsid w:val="00387C9D"/>
    <w:rsid w:val="00393BA3"/>
    <w:rsid w:val="0039602D"/>
    <w:rsid w:val="0039615F"/>
    <w:rsid w:val="0039727F"/>
    <w:rsid w:val="003A1872"/>
    <w:rsid w:val="003A4BB1"/>
    <w:rsid w:val="003A6072"/>
    <w:rsid w:val="003B2BF4"/>
    <w:rsid w:val="003B45CC"/>
    <w:rsid w:val="003B6FFE"/>
    <w:rsid w:val="003B750B"/>
    <w:rsid w:val="003C3791"/>
    <w:rsid w:val="003C5C69"/>
    <w:rsid w:val="003C7A95"/>
    <w:rsid w:val="003D279F"/>
    <w:rsid w:val="003D556A"/>
    <w:rsid w:val="003D639C"/>
    <w:rsid w:val="003D7FCB"/>
    <w:rsid w:val="003E18DD"/>
    <w:rsid w:val="003E1E23"/>
    <w:rsid w:val="003E3E74"/>
    <w:rsid w:val="003E5CE4"/>
    <w:rsid w:val="003F2099"/>
    <w:rsid w:val="003F697E"/>
    <w:rsid w:val="004041A6"/>
    <w:rsid w:val="00411404"/>
    <w:rsid w:val="004204A2"/>
    <w:rsid w:val="00426B72"/>
    <w:rsid w:val="004302CA"/>
    <w:rsid w:val="0043394F"/>
    <w:rsid w:val="00440238"/>
    <w:rsid w:val="0044077E"/>
    <w:rsid w:val="00443269"/>
    <w:rsid w:val="00443BAA"/>
    <w:rsid w:val="0044543A"/>
    <w:rsid w:val="00445A8B"/>
    <w:rsid w:val="00454352"/>
    <w:rsid w:val="0045510C"/>
    <w:rsid w:val="00456ACE"/>
    <w:rsid w:val="0045747C"/>
    <w:rsid w:val="00460F5D"/>
    <w:rsid w:val="004610A5"/>
    <w:rsid w:val="00461FD3"/>
    <w:rsid w:val="004664EA"/>
    <w:rsid w:val="004741D5"/>
    <w:rsid w:val="00476343"/>
    <w:rsid w:val="0047735B"/>
    <w:rsid w:val="004814BE"/>
    <w:rsid w:val="00481E88"/>
    <w:rsid w:val="004845EB"/>
    <w:rsid w:val="00492092"/>
    <w:rsid w:val="00492A9F"/>
    <w:rsid w:val="00493ACC"/>
    <w:rsid w:val="004964BA"/>
    <w:rsid w:val="004A0894"/>
    <w:rsid w:val="004A0B02"/>
    <w:rsid w:val="004A1142"/>
    <w:rsid w:val="004A33BA"/>
    <w:rsid w:val="004A3EB6"/>
    <w:rsid w:val="004A3F2C"/>
    <w:rsid w:val="004A6C01"/>
    <w:rsid w:val="004B1261"/>
    <w:rsid w:val="004B3251"/>
    <w:rsid w:val="004B53DE"/>
    <w:rsid w:val="004B719A"/>
    <w:rsid w:val="004C11A8"/>
    <w:rsid w:val="004C2EC0"/>
    <w:rsid w:val="004C39D8"/>
    <w:rsid w:val="004C4998"/>
    <w:rsid w:val="004C4C53"/>
    <w:rsid w:val="004C5182"/>
    <w:rsid w:val="004C67D6"/>
    <w:rsid w:val="004D1FB9"/>
    <w:rsid w:val="004D3DCD"/>
    <w:rsid w:val="004D4029"/>
    <w:rsid w:val="004D4E60"/>
    <w:rsid w:val="004E1085"/>
    <w:rsid w:val="004E766F"/>
    <w:rsid w:val="004E7EA2"/>
    <w:rsid w:val="004E7F1F"/>
    <w:rsid w:val="004F0518"/>
    <w:rsid w:val="004F501F"/>
    <w:rsid w:val="004F584B"/>
    <w:rsid w:val="004F5A9C"/>
    <w:rsid w:val="0050147C"/>
    <w:rsid w:val="005015A3"/>
    <w:rsid w:val="005021C7"/>
    <w:rsid w:val="005026FD"/>
    <w:rsid w:val="00506567"/>
    <w:rsid w:val="00507EF8"/>
    <w:rsid w:val="00507FCB"/>
    <w:rsid w:val="00511DB2"/>
    <w:rsid w:val="00512DA3"/>
    <w:rsid w:val="00522284"/>
    <w:rsid w:val="0052385A"/>
    <w:rsid w:val="00523CDB"/>
    <w:rsid w:val="005243B0"/>
    <w:rsid w:val="00533504"/>
    <w:rsid w:val="00536090"/>
    <w:rsid w:val="0054141A"/>
    <w:rsid w:val="00545C48"/>
    <w:rsid w:val="0054618C"/>
    <w:rsid w:val="00547A8E"/>
    <w:rsid w:val="00551C09"/>
    <w:rsid w:val="00554607"/>
    <w:rsid w:val="00555F9F"/>
    <w:rsid w:val="005611AE"/>
    <w:rsid w:val="005623FC"/>
    <w:rsid w:val="00562C89"/>
    <w:rsid w:val="00563028"/>
    <w:rsid w:val="0056454B"/>
    <w:rsid w:val="00582330"/>
    <w:rsid w:val="0058251C"/>
    <w:rsid w:val="00583752"/>
    <w:rsid w:val="00585895"/>
    <w:rsid w:val="00587CC3"/>
    <w:rsid w:val="00591D34"/>
    <w:rsid w:val="00591EE5"/>
    <w:rsid w:val="00593CCA"/>
    <w:rsid w:val="00595B34"/>
    <w:rsid w:val="00595B97"/>
    <w:rsid w:val="005965E9"/>
    <w:rsid w:val="005A074F"/>
    <w:rsid w:val="005A0C86"/>
    <w:rsid w:val="005A1FF6"/>
    <w:rsid w:val="005A3312"/>
    <w:rsid w:val="005A7D86"/>
    <w:rsid w:val="005B492E"/>
    <w:rsid w:val="005B7700"/>
    <w:rsid w:val="005B7EDF"/>
    <w:rsid w:val="005C0BE9"/>
    <w:rsid w:val="005C1A22"/>
    <w:rsid w:val="005C1AE2"/>
    <w:rsid w:val="005C578C"/>
    <w:rsid w:val="005C6AAA"/>
    <w:rsid w:val="005D0454"/>
    <w:rsid w:val="005D1CE5"/>
    <w:rsid w:val="005D358E"/>
    <w:rsid w:val="005D5066"/>
    <w:rsid w:val="005D5124"/>
    <w:rsid w:val="005D75A3"/>
    <w:rsid w:val="005E06B4"/>
    <w:rsid w:val="005E1E23"/>
    <w:rsid w:val="005E2619"/>
    <w:rsid w:val="005E4118"/>
    <w:rsid w:val="005E6125"/>
    <w:rsid w:val="005E7762"/>
    <w:rsid w:val="005F004E"/>
    <w:rsid w:val="00600D8D"/>
    <w:rsid w:val="00602295"/>
    <w:rsid w:val="00602319"/>
    <w:rsid w:val="00603572"/>
    <w:rsid w:val="00605EAB"/>
    <w:rsid w:val="006060C7"/>
    <w:rsid w:val="006078E2"/>
    <w:rsid w:val="00610B96"/>
    <w:rsid w:val="00610D51"/>
    <w:rsid w:val="0061161C"/>
    <w:rsid w:val="00611629"/>
    <w:rsid w:val="006142C4"/>
    <w:rsid w:val="0061546B"/>
    <w:rsid w:val="0061633B"/>
    <w:rsid w:val="0061790E"/>
    <w:rsid w:val="006213BB"/>
    <w:rsid w:val="00626A32"/>
    <w:rsid w:val="006314DD"/>
    <w:rsid w:val="00631EB7"/>
    <w:rsid w:val="006335E5"/>
    <w:rsid w:val="006402EB"/>
    <w:rsid w:val="00640DC9"/>
    <w:rsid w:val="0064426F"/>
    <w:rsid w:val="006442A5"/>
    <w:rsid w:val="00644C97"/>
    <w:rsid w:val="00646EEA"/>
    <w:rsid w:val="00647071"/>
    <w:rsid w:val="00647B6E"/>
    <w:rsid w:val="006514A8"/>
    <w:rsid w:val="00651BA2"/>
    <w:rsid w:val="006523F0"/>
    <w:rsid w:val="00652DC5"/>
    <w:rsid w:val="00653704"/>
    <w:rsid w:val="00654F5D"/>
    <w:rsid w:val="00657BB7"/>
    <w:rsid w:val="00665024"/>
    <w:rsid w:val="006667A3"/>
    <w:rsid w:val="006704CC"/>
    <w:rsid w:val="00670E24"/>
    <w:rsid w:val="00671D9D"/>
    <w:rsid w:val="006721A6"/>
    <w:rsid w:val="006738A2"/>
    <w:rsid w:val="0067470B"/>
    <w:rsid w:val="00675A6D"/>
    <w:rsid w:val="006770EF"/>
    <w:rsid w:val="00677A8D"/>
    <w:rsid w:val="00683F93"/>
    <w:rsid w:val="006848D0"/>
    <w:rsid w:val="00684D20"/>
    <w:rsid w:val="0068567C"/>
    <w:rsid w:val="0068720D"/>
    <w:rsid w:val="00694454"/>
    <w:rsid w:val="00695FAE"/>
    <w:rsid w:val="00697965"/>
    <w:rsid w:val="006A2382"/>
    <w:rsid w:val="006A731C"/>
    <w:rsid w:val="006A7B26"/>
    <w:rsid w:val="006B1636"/>
    <w:rsid w:val="006B219F"/>
    <w:rsid w:val="006B2C8F"/>
    <w:rsid w:val="006B3DF1"/>
    <w:rsid w:val="006B553D"/>
    <w:rsid w:val="006B5F84"/>
    <w:rsid w:val="006C0CB1"/>
    <w:rsid w:val="006C1CDD"/>
    <w:rsid w:val="006C5772"/>
    <w:rsid w:val="006D06FB"/>
    <w:rsid w:val="006D2F2A"/>
    <w:rsid w:val="006D4738"/>
    <w:rsid w:val="006D4C08"/>
    <w:rsid w:val="006D5A66"/>
    <w:rsid w:val="006E321A"/>
    <w:rsid w:val="006E44BF"/>
    <w:rsid w:val="006E5D6C"/>
    <w:rsid w:val="006F1C9F"/>
    <w:rsid w:val="006F484A"/>
    <w:rsid w:val="0070253C"/>
    <w:rsid w:val="00702FF0"/>
    <w:rsid w:val="00705490"/>
    <w:rsid w:val="00705AB5"/>
    <w:rsid w:val="007062E4"/>
    <w:rsid w:val="007077BB"/>
    <w:rsid w:val="00710CC7"/>
    <w:rsid w:val="00710DA1"/>
    <w:rsid w:val="00711EE4"/>
    <w:rsid w:val="00714254"/>
    <w:rsid w:val="0071622B"/>
    <w:rsid w:val="00717472"/>
    <w:rsid w:val="0072228E"/>
    <w:rsid w:val="0072510E"/>
    <w:rsid w:val="00730141"/>
    <w:rsid w:val="007313A3"/>
    <w:rsid w:val="00740A45"/>
    <w:rsid w:val="007437A9"/>
    <w:rsid w:val="00744BEF"/>
    <w:rsid w:val="00747C75"/>
    <w:rsid w:val="00751326"/>
    <w:rsid w:val="00751F7D"/>
    <w:rsid w:val="00752019"/>
    <w:rsid w:val="00756EDF"/>
    <w:rsid w:val="007609F8"/>
    <w:rsid w:val="007650B5"/>
    <w:rsid w:val="007701C6"/>
    <w:rsid w:val="00770759"/>
    <w:rsid w:val="00771857"/>
    <w:rsid w:val="00771B8E"/>
    <w:rsid w:val="007725DB"/>
    <w:rsid w:val="0077263C"/>
    <w:rsid w:val="007758BB"/>
    <w:rsid w:val="00782302"/>
    <w:rsid w:val="007834EB"/>
    <w:rsid w:val="00783BBD"/>
    <w:rsid w:val="007842A3"/>
    <w:rsid w:val="00785EF6"/>
    <w:rsid w:val="007900D5"/>
    <w:rsid w:val="00790672"/>
    <w:rsid w:val="00790BB7"/>
    <w:rsid w:val="007912A4"/>
    <w:rsid w:val="00792BA0"/>
    <w:rsid w:val="0079500B"/>
    <w:rsid w:val="007A0416"/>
    <w:rsid w:val="007A0D89"/>
    <w:rsid w:val="007A302A"/>
    <w:rsid w:val="007A4869"/>
    <w:rsid w:val="007A74F2"/>
    <w:rsid w:val="007B136C"/>
    <w:rsid w:val="007B15F8"/>
    <w:rsid w:val="007B1791"/>
    <w:rsid w:val="007B2F55"/>
    <w:rsid w:val="007B61B8"/>
    <w:rsid w:val="007C0258"/>
    <w:rsid w:val="007C0A99"/>
    <w:rsid w:val="007C13F3"/>
    <w:rsid w:val="007C60B1"/>
    <w:rsid w:val="007C6666"/>
    <w:rsid w:val="007D1A83"/>
    <w:rsid w:val="007D258F"/>
    <w:rsid w:val="007D3B06"/>
    <w:rsid w:val="007D5D85"/>
    <w:rsid w:val="007D604C"/>
    <w:rsid w:val="007D67FE"/>
    <w:rsid w:val="007D6A81"/>
    <w:rsid w:val="007D7122"/>
    <w:rsid w:val="007E1B3A"/>
    <w:rsid w:val="007E2385"/>
    <w:rsid w:val="007E48A3"/>
    <w:rsid w:val="007E5793"/>
    <w:rsid w:val="007E7201"/>
    <w:rsid w:val="007E7855"/>
    <w:rsid w:val="007F002E"/>
    <w:rsid w:val="007F08EB"/>
    <w:rsid w:val="007F1037"/>
    <w:rsid w:val="007F3B01"/>
    <w:rsid w:val="007F6C69"/>
    <w:rsid w:val="007F73B0"/>
    <w:rsid w:val="007F7CA9"/>
    <w:rsid w:val="00800452"/>
    <w:rsid w:val="008004B2"/>
    <w:rsid w:val="0080451D"/>
    <w:rsid w:val="00806DEB"/>
    <w:rsid w:val="008132A1"/>
    <w:rsid w:val="008136BF"/>
    <w:rsid w:val="00813EA9"/>
    <w:rsid w:val="008148E2"/>
    <w:rsid w:val="00815901"/>
    <w:rsid w:val="00815C3E"/>
    <w:rsid w:val="00816F2A"/>
    <w:rsid w:val="008175E1"/>
    <w:rsid w:val="00820745"/>
    <w:rsid w:val="00822A57"/>
    <w:rsid w:val="008232AE"/>
    <w:rsid w:val="00830FB1"/>
    <w:rsid w:val="00831617"/>
    <w:rsid w:val="00832568"/>
    <w:rsid w:val="00832F85"/>
    <w:rsid w:val="00833ABE"/>
    <w:rsid w:val="0083403F"/>
    <w:rsid w:val="00834296"/>
    <w:rsid w:val="00834F29"/>
    <w:rsid w:val="0084091B"/>
    <w:rsid w:val="00842288"/>
    <w:rsid w:val="008446FE"/>
    <w:rsid w:val="00845F7C"/>
    <w:rsid w:val="00847FF6"/>
    <w:rsid w:val="0085103B"/>
    <w:rsid w:val="00851F4C"/>
    <w:rsid w:val="00853DB4"/>
    <w:rsid w:val="008571EF"/>
    <w:rsid w:val="00857F43"/>
    <w:rsid w:val="0086076B"/>
    <w:rsid w:val="00861FBE"/>
    <w:rsid w:val="0086297B"/>
    <w:rsid w:val="00863614"/>
    <w:rsid w:val="00863CBF"/>
    <w:rsid w:val="00870C76"/>
    <w:rsid w:val="008711C0"/>
    <w:rsid w:val="00872743"/>
    <w:rsid w:val="00872FAD"/>
    <w:rsid w:val="00873AFC"/>
    <w:rsid w:val="008778AD"/>
    <w:rsid w:val="00880D6B"/>
    <w:rsid w:val="00881991"/>
    <w:rsid w:val="00883F84"/>
    <w:rsid w:val="0089037A"/>
    <w:rsid w:val="008939D5"/>
    <w:rsid w:val="008945C6"/>
    <w:rsid w:val="00895B44"/>
    <w:rsid w:val="00895DBF"/>
    <w:rsid w:val="0089730C"/>
    <w:rsid w:val="008A22AC"/>
    <w:rsid w:val="008A3023"/>
    <w:rsid w:val="008A7010"/>
    <w:rsid w:val="008B03CF"/>
    <w:rsid w:val="008B1458"/>
    <w:rsid w:val="008B35F6"/>
    <w:rsid w:val="008B3A19"/>
    <w:rsid w:val="008B5538"/>
    <w:rsid w:val="008B66B5"/>
    <w:rsid w:val="008C495F"/>
    <w:rsid w:val="008C6269"/>
    <w:rsid w:val="008C62C7"/>
    <w:rsid w:val="008D1D18"/>
    <w:rsid w:val="008D2B52"/>
    <w:rsid w:val="008D3868"/>
    <w:rsid w:val="008D3B3C"/>
    <w:rsid w:val="008D4D45"/>
    <w:rsid w:val="008E01CB"/>
    <w:rsid w:val="008E170C"/>
    <w:rsid w:val="008E2426"/>
    <w:rsid w:val="008E3FC4"/>
    <w:rsid w:val="008E4380"/>
    <w:rsid w:val="008E722E"/>
    <w:rsid w:val="008F00F7"/>
    <w:rsid w:val="008F02A6"/>
    <w:rsid w:val="008F0CD4"/>
    <w:rsid w:val="008F0D25"/>
    <w:rsid w:val="008F0E6F"/>
    <w:rsid w:val="008F148E"/>
    <w:rsid w:val="008F78E5"/>
    <w:rsid w:val="009006E7"/>
    <w:rsid w:val="00900F71"/>
    <w:rsid w:val="0090115A"/>
    <w:rsid w:val="00903569"/>
    <w:rsid w:val="00904388"/>
    <w:rsid w:val="00904483"/>
    <w:rsid w:val="009057F5"/>
    <w:rsid w:val="00907204"/>
    <w:rsid w:val="00907706"/>
    <w:rsid w:val="00907A05"/>
    <w:rsid w:val="009128C8"/>
    <w:rsid w:val="00912923"/>
    <w:rsid w:val="00912BA4"/>
    <w:rsid w:val="00914187"/>
    <w:rsid w:val="009145D9"/>
    <w:rsid w:val="00915066"/>
    <w:rsid w:val="009153DE"/>
    <w:rsid w:val="00916C7A"/>
    <w:rsid w:val="00916D0D"/>
    <w:rsid w:val="00917338"/>
    <w:rsid w:val="00920AB6"/>
    <w:rsid w:val="0092223A"/>
    <w:rsid w:val="0092385D"/>
    <w:rsid w:val="00923DF2"/>
    <w:rsid w:val="00924FDD"/>
    <w:rsid w:val="0093174E"/>
    <w:rsid w:val="00932419"/>
    <w:rsid w:val="0094299D"/>
    <w:rsid w:val="00942AB4"/>
    <w:rsid w:val="00942CEF"/>
    <w:rsid w:val="0094788D"/>
    <w:rsid w:val="009511E2"/>
    <w:rsid w:val="009527DD"/>
    <w:rsid w:val="009528DB"/>
    <w:rsid w:val="0095336A"/>
    <w:rsid w:val="00953759"/>
    <w:rsid w:val="009559A3"/>
    <w:rsid w:val="0095720D"/>
    <w:rsid w:val="0096072B"/>
    <w:rsid w:val="0096354A"/>
    <w:rsid w:val="00965D83"/>
    <w:rsid w:val="009672DD"/>
    <w:rsid w:val="0097418D"/>
    <w:rsid w:val="009743E3"/>
    <w:rsid w:val="009747A1"/>
    <w:rsid w:val="00984E7F"/>
    <w:rsid w:val="00987D77"/>
    <w:rsid w:val="00993414"/>
    <w:rsid w:val="009947FF"/>
    <w:rsid w:val="00995546"/>
    <w:rsid w:val="009969DE"/>
    <w:rsid w:val="009A248F"/>
    <w:rsid w:val="009A3D64"/>
    <w:rsid w:val="009A3E23"/>
    <w:rsid w:val="009A52FC"/>
    <w:rsid w:val="009A6E0F"/>
    <w:rsid w:val="009B245D"/>
    <w:rsid w:val="009B2B39"/>
    <w:rsid w:val="009B6567"/>
    <w:rsid w:val="009B7950"/>
    <w:rsid w:val="009C1C24"/>
    <w:rsid w:val="009C2AD5"/>
    <w:rsid w:val="009D06BA"/>
    <w:rsid w:val="009D1EF5"/>
    <w:rsid w:val="009D3361"/>
    <w:rsid w:val="009D60B3"/>
    <w:rsid w:val="009E1F4A"/>
    <w:rsid w:val="009E2FEE"/>
    <w:rsid w:val="009E32C8"/>
    <w:rsid w:val="009E3F30"/>
    <w:rsid w:val="009E456A"/>
    <w:rsid w:val="009F291F"/>
    <w:rsid w:val="009F2A12"/>
    <w:rsid w:val="009F2A5E"/>
    <w:rsid w:val="009F60FF"/>
    <w:rsid w:val="009F6E08"/>
    <w:rsid w:val="009F7332"/>
    <w:rsid w:val="009F742B"/>
    <w:rsid w:val="00A008B2"/>
    <w:rsid w:val="00A04D06"/>
    <w:rsid w:val="00A062C8"/>
    <w:rsid w:val="00A0685C"/>
    <w:rsid w:val="00A07591"/>
    <w:rsid w:val="00A07E7D"/>
    <w:rsid w:val="00A10E1F"/>
    <w:rsid w:val="00A12830"/>
    <w:rsid w:val="00A1395E"/>
    <w:rsid w:val="00A1570F"/>
    <w:rsid w:val="00A17C1C"/>
    <w:rsid w:val="00A25663"/>
    <w:rsid w:val="00A26221"/>
    <w:rsid w:val="00A30D39"/>
    <w:rsid w:val="00A31018"/>
    <w:rsid w:val="00A328B3"/>
    <w:rsid w:val="00A32DBD"/>
    <w:rsid w:val="00A3300A"/>
    <w:rsid w:val="00A33D87"/>
    <w:rsid w:val="00A35BE9"/>
    <w:rsid w:val="00A3774F"/>
    <w:rsid w:val="00A37A9F"/>
    <w:rsid w:val="00A37F33"/>
    <w:rsid w:val="00A411AF"/>
    <w:rsid w:val="00A4123B"/>
    <w:rsid w:val="00A42195"/>
    <w:rsid w:val="00A45752"/>
    <w:rsid w:val="00A45ADE"/>
    <w:rsid w:val="00A47E61"/>
    <w:rsid w:val="00A555F4"/>
    <w:rsid w:val="00A63B6E"/>
    <w:rsid w:val="00A65318"/>
    <w:rsid w:val="00A677D7"/>
    <w:rsid w:val="00A71A9E"/>
    <w:rsid w:val="00A71B13"/>
    <w:rsid w:val="00A72EA4"/>
    <w:rsid w:val="00A75EC5"/>
    <w:rsid w:val="00A800C4"/>
    <w:rsid w:val="00A811C8"/>
    <w:rsid w:val="00A8747B"/>
    <w:rsid w:val="00A905BD"/>
    <w:rsid w:val="00A913D0"/>
    <w:rsid w:val="00A92A30"/>
    <w:rsid w:val="00A9652A"/>
    <w:rsid w:val="00AA563F"/>
    <w:rsid w:val="00AB01BE"/>
    <w:rsid w:val="00AB13F8"/>
    <w:rsid w:val="00AB1641"/>
    <w:rsid w:val="00AB3813"/>
    <w:rsid w:val="00AB5DA4"/>
    <w:rsid w:val="00AC091A"/>
    <w:rsid w:val="00AC4A5C"/>
    <w:rsid w:val="00AC5DE3"/>
    <w:rsid w:val="00AC6D13"/>
    <w:rsid w:val="00AC7EB0"/>
    <w:rsid w:val="00AD40C0"/>
    <w:rsid w:val="00AD479E"/>
    <w:rsid w:val="00AD619F"/>
    <w:rsid w:val="00AE0614"/>
    <w:rsid w:val="00AE195C"/>
    <w:rsid w:val="00AE257F"/>
    <w:rsid w:val="00AE57A0"/>
    <w:rsid w:val="00AF0DC7"/>
    <w:rsid w:val="00AF1A0A"/>
    <w:rsid w:val="00AF2E26"/>
    <w:rsid w:val="00AF69A6"/>
    <w:rsid w:val="00AF76BE"/>
    <w:rsid w:val="00B02FD2"/>
    <w:rsid w:val="00B03339"/>
    <w:rsid w:val="00B07D87"/>
    <w:rsid w:val="00B11CFD"/>
    <w:rsid w:val="00B122E6"/>
    <w:rsid w:val="00B12888"/>
    <w:rsid w:val="00B12F8B"/>
    <w:rsid w:val="00B150C8"/>
    <w:rsid w:val="00B16ED7"/>
    <w:rsid w:val="00B242A1"/>
    <w:rsid w:val="00B27B96"/>
    <w:rsid w:val="00B31471"/>
    <w:rsid w:val="00B33298"/>
    <w:rsid w:val="00B3442F"/>
    <w:rsid w:val="00B42377"/>
    <w:rsid w:val="00B43037"/>
    <w:rsid w:val="00B4441C"/>
    <w:rsid w:val="00B455A2"/>
    <w:rsid w:val="00B45750"/>
    <w:rsid w:val="00B46194"/>
    <w:rsid w:val="00B46F61"/>
    <w:rsid w:val="00B5088A"/>
    <w:rsid w:val="00B519C7"/>
    <w:rsid w:val="00B57DD2"/>
    <w:rsid w:val="00B609FB"/>
    <w:rsid w:val="00B6176B"/>
    <w:rsid w:val="00B63A3C"/>
    <w:rsid w:val="00B64195"/>
    <w:rsid w:val="00B642FE"/>
    <w:rsid w:val="00B646DA"/>
    <w:rsid w:val="00B661BA"/>
    <w:rsid w:val="00B67702"/>
    <w:rsid w:val="00B72685"/>
    <w:rsid w:val="00B73CBA"/>
    <w:rsid w:val="00B741A8"/>
    <w:rsid w:val="00B81297"/>
    <w:rsid w:val="00B81BC1"/>
    <w:rsid w:val="00B84486"/>
    <w:rsid w:val="00B8461F"/>
    <w:rsid w:val="00B857C5"/>
    <w:rsid w:val="00B86560"/>
    <w:rsid w:val="00B92E3E"/>
    <w:rsid w:val="00B94C42"/>
    <w:rsid w:val="00B9672E"/>
    <w:rsid w:val="00B971D6"/>
    <w:rsid w:val="00B979EB"/>
    <w:rsid w:val="00BA0514"/>
    <w:rsid w:val="00BA1AE2"/>
    <w:rsid w:val="00BA1C28"/>
    <w:rsid w:val="00BA38BD"/>
    <w:rsid w:val="00BA397F"/>
    <w:rsid w:val="00BA39C8"/>
    <w:rsid w:val="00BA3A5C"/>
    <w:rsid w:val="00BA6724"/>
    <w:rsid w:val="00BA6C68"/>
    <w:rsid w:val="00BB0143"/>
    <w:rsid w:val="00BB29EB"/>
    <w:rsid w:val="00BB3AC9"/>
    <w:rsid w:val="00BB3CAD"/>
    <w:rsid w:val="00BB6B7C"/>
    <w:rsid w:val="00BB6C79"/>
    <w:rsid w:val="00BB75D0"/>
    <w:rsid w:val="00BB775E"/>
    <w:rsid w:val="00BC1C88"/>
    <w:rsid w:val="00BD120D"/>
    <w:rsid w:val="00BD1CA6"/>
    <w:rsid w:val="00BD273C"/>
    <w:rsid w:val="00BD4A3C"/>
    <w:rsid w:val="00BD55B0"/>
    <w:rsid w:val="00BD56CB"/>
    <w:rsid w:val="00BE00A2"/>
    <w:rsid w:val="00BE02CB"/>
    <w:rsid w:val="00BE0D92"/>
    <w:rsid w:val="00BE1274"/>
    <w:rsid w:val="00BE1ED9"/>
    <w:rsid w:val="00BE55B0"/>
    <w:rsid w:val="00BE581A"/>
    <w:rsid w:val="00BE6736"/>
    <w:rsid w:val="00BF078E"/>
    <w:rsid w:val="00BF1F79"/>
    <w:rsid w:val="00BF3948"/>
    <w:rsid w:val="00BF5D3B"/>
    <w:rsid w:val="00C01597"/>
    <w:rsid w:val="00C01C83"/>
    <w:rsid w:val="00C03CF3"/>
    <w:rsid w:val="00C03E61"/>
    <w:rsid w:val="00C0441C"/>
    <w:rsid w:val="00C135C0"/>
    <w:rsid w:val="00C146EA"/>
    <w:rsid w:val="00C15364"/>
    <w:rsid w:val="00C1668E"/>
    <w:rsid w:val="00C23F45"/>
    <w:rsid w:val="00C2730B"/>
    <w:rsid w:val="00C35D90"/>
    <w:rsid w:val="00C36766"/>
    <w:rsid w:val="00C36FB4"/>
    <w:rsid w:val="00C40643"/>
    <w:rsid w:val="00C41EF4"/>
    <w:rsid w:val="00C42FF4"/>
    <w:rsid w:val="00C4312C"/>
    <w:rsid w:val="00C44639"/>
    <w:rsid w:val="00C45F54"/>
    <w:rsid w:val="00C4764B"/>
    <w:rsid w:val="00C56068"/>
    <w:rsid w:val="00C565B0"/>
    <w:rsid w:val="00C57EF1"/>
    <w:rsid w:val="00C61604"/>
    <w:rsid w:val="00C62A34"/>
    <w:rsid w:val="00C63153"/>
    <w:rsid w:val="00C64200"/>
    <w:rsid w:val="00C6503D"/>
    <w:rsid w:val="00C659B2"/>
    <w:rsid w:val="00C65A59"/>
    <w:rsid w:val="00C65FC2"/>
    <w:rsid w:val="00C66A52"/>
    <w:rsid w:val="00C673A2"/>
    <w:rsid w:val="00C67CDB"/>
    <w:rsid w:val="00C7181A"/>
    <w:rsid w:val="00C7181D"/>
    <w:rsid w:val="00C72863"/>
    <w:rsid w:val="00C74B8F"/>
    <w:rsid w:val="00C7529B"/>
    <w:rsid w:val="00C80DDB"/>
    <w:rsid w:val="00C8305D"/>
    <w:rsid w:val="00C83331"/>
    <w:rsid w:val="00C847FB"/>
    <w:rsid w:val="00C85460"/>
    <w:rsid w:val="00C91C9F"/>
    <w:rsid w:val="00C920FD"/>
    <w:rsid w:val="00C93E81"/>
    <w:rsid w:val="00CA3735"/>
    <w:rsid w:val="00CA3921"/>
    <w:rsid w:val="00CA4A30"/>
    <w:rsid w:val="00CA587B"/>
    <w:rsid w:val="00CA7DD1"/>
    <w:rsid w:val="00CB0717"/>
    <w:rsid w:val="00CB3C5A"/>
    <w:rsid w:val="00CB5CAD"/>
    <w:rsid w:val="00CB5EF7"/>
    <w:rsid w:val="00CB7100"/>
    <w:rsid w:val="00CB7320"/>
    <w:rsid w:val="00CC013A"/>
    <w:rsid w:val="00CC0833"/>
    <w:rsid w:val="00CC2FFD"/>
    <w:rsid w:val="00CC4DD9"/>
    <w:rsid w:val="00CC773D"/>
    <w:rsid w:val="00CD4782"/>
    <w:rsid w:val="00CD54EC"/>
    <w:rsid w:val="00CD6633"/>
    <w:rsid w:val="00CE3946"/>
    <w:rsid w:val="00CE501A"/>
    <w:rsid w:val="00CE57DD"/>
    <w:rsid w:val="00CE636B"/>
    <w:rsid w:val="00CE7F0C"/>
    <w:rsid w:val="00CF2840"/>
    <w:rsid w:val="00CF2F6C"/>
    <w:rsid w:val="00CF3721"/>
    <w:rsid w:val="00CF393C"/>
    <w:rsid w:val="00CF4082"/>
    <w:rsid w:val="00CF5505"/>
    <w:rsid w:val="00CF55F6"/>
    <w:rsid w:val="00D01856"/>
    <w:rsid w:val="00D02464"/>
    <w:rsid w:val="00D03930"/>
    <w:rsid w:val="00D041F4"/>
    <w:rsid w:val="00D05FB7"/>
    <w:rsid w:val="00D06DB4"/>
    <w:rsid w:val="00D07E01"/>
    <w:rsid w:val="00D12EF1"/>
    <w:rsid w:val="00D1555E"/>
    <w:rsid w:val="00D21569"/>
    <w:rsid w:val="00D2160F"/>
    <w:rsid w:val="00D2410E"/>
    <w:rsid w:val="00D273A2"/>
    <w:rsid w:val="00D2740B"/>
    <w:rsid w:val="00D33AF6"/>
    <w:rsid w:val="00D4428E"/>
    <w:rsid w:val="00D44783"/>
    <w:rsid w:val="00D458B2"/>
    <w:rsid w:val="00D478B3"/>
    <w:rsid w:val="00D517CB"/>
    <w:rsid w:val="00D539EF"/>
    <w:rsid w:val="00D57998"/>
    <w:rsid w:val="00D602B4"/>
    <w:rsid w:val="00D61DB8"/>
    <w:rsid w:val="00D61E81"/>
    <w:rsid w:val="00D72D50"/>
    <w:rsid w:val="00D7648A"/>
    <w:rsid w:val="00D80E04"/>
    <w:rsid w:val="00D83EB4"/>
    <w:rsid w:val="00D83FC0"/>
    <w:rsid w:val="00D8596E"/>
    <w:rsid w:val="00D85E91"/>
    <w:rsid w:val="00D86779"/>
    <w:rsid w:val="00D87565"/>
    <w:rsid w:val="00D92298"/>
    <w:rsid w:val="00D92620"/>
    <w:rsid w:val="00D92AB4"/>
    <w:rsid w:val="00D95054"/>
    <w:rsid w:val="00D96060"/>
    <w:rsid w:val="00D9759C"/>
    <w:rsid w:val="00DA134E"/>
    <w:rsid w:val="00DA4E99"/>
    <w:rsid w:val="00DA54E7"/>
    <w:rsid w:val="00DA5708"/>
    <w:rsid w:val="00DA58A8"/>
    <w:rsid w:val="00DA759F"/>
    <w:rsid w:val="00DA7703"/>
    <w:rsid w:val="00DB0E2B"/>
    <w:rsid w:val="00DB147B"/>
    <w:rsid w:val="00DB3ABD"/>
    <w:rsid w:val="00DB6AE2"/>
    <w:rsid w:val="00DB6EAB"/>
    <w:rsid w:val="00DC331F"/>
    <w:rsid w:val="00DD2563"/>
    <w:rsid w:val="00DD2B97"/>
    <w:rsid w:val="00DD33C5"/>
    <w:rsid w:val="00DE0B78"/>
    <w:rsid w:val="00DE0B7E"/>
    <w:rsid w:val="00DE2BA3"/>
    <w:rsid w:val="00DE31F6"/>
    <w:rsid w:val="00DE616A"/>
    <w:rsid w:val="00DE65BE"/>
    <w:rsid w:val="00DE673F"/>
    <w:rsid w:val="00DE696B"/>
    <w:rsid w:val="00DF21F5"/>
    <w:rsid w:val="00DF5CA5"/>
    <w:rsid w:val="00DF605A"/>
    <w:rsid w:val="00DF637B"/>
    <w:rsid w:val="00DF6684"/>
    <w:rsid w:val="00E0097D"/>
    <w:rsid w:val="00E024E8"/>
    <w:rsid w:val="00E02A5F"/>
    <w:rsid w:val="00E04B64"/>
    <w:rsid w:val="00E0551D"/>
    <w:rsid w:val="00E05BF9"/>
    <w:rsid w:val="00E05F53"/>
    <w:rsid w:val="00E07958"/>
    <w:rsid w:val="00E1078B"/>
    <w:rsid w:val="00E11B84"/>
    <w:rsid w:val="00E13E16"/>
    <w:rsid w:val="00E14D32"/>
    <w:rsid w:val="00E15319"/>
    <w:rsid w:val="00E203CC"/>
    <w:rsid w:val="00E24959"/>
    <w:rsid w:val="00E24C89"/>
    <w:rsid w:val="00E24D15"/>
    <w:rsid w:val="00E24E2D"/>
    <w:rsid w:val="00E25531"/>
    <w:rsid w:val="00E257AA"/>
    <w:rsid w:val="00E2622B"/>
    <w:rsid w:val="00E27DB4"/>
    <w:rsid w:val="00E32928"/>
    <w:rsid w:val="00E35626"/>
    <w:rsid w:val="00E36399"/>
    <w:rsid w:val="00E429CD"/>
    <w:rsid w:val="00E43AB1"/>
    <w:rsid w:val="00E44D04"/>
    <w:rsid w:val="00E51191"/>
    <w:rsid w:val="00E520F3"/>
    <w:rsid w:val="00E52AE9"/>
    <w:rsid w:val="00E52E26"/>
    <w:rsid w:val="00E564AC"/>
    <w:rsid w:val="00E5692B"/>
    <w:rsid w:val="00E6098F"/>
    <w:rsid w:val="00E6345D"/>
    <w:rsid w:val="00E63D5E"/>
    <w:rsid w:val="00E63E33"/>
    <w:rsid w:val="00E65D29"/>
    <w:rsid w:val="00E66789"/>
    <w:rsid w:val="00E66BD3"/>
    <w:rsid w:val="00E71499"/>
    <w:rsid w:val="00E74195"/>
    <w:rsid w:val="00E74629"/>
    <w:rsid w:val="00E74E5C"/>
    <w:rsid w:val="00E765B1"/>
    <w:rsid w:val="00E76991"/>
    <w:rsid w:val="00E77CF7"/>
    <w:rsid w:val="00E800C3"/>
    <w:rsid w:val="00E86ABA"/>
    <w:rsid w:val="00E90B08"/>
    <w:rsid w:val="00E9274C"/>
    <w:rsid w:val="00E931F5"/>
    <w:rsid w:val="00E93450"/>
    <w:rsid w:val="00E93A6F"/>
    <w:rsid w:val="00E94353"/>
    <w:rsid w:val="00E96B5E"/>
    <w:rsid w:val="00E97F36"/>
    <w:rsid w:val="00EA0360"/>
    <w:rsid w:val="00EA0CB9"/>
    <w:rsid w:val="00EA220D"/>
    <w:rsid w:val="00EA2A00"/>
    <w:rsid w:val="00EA31CC"/>
    <w:rsid w:val="00EA3A54"/>
    <w:rsid w:val="00EA3F9F"/>
    <w:rsid w:val="00EA63A9"/>
    <w:rsid w:val="00EA664A"/>
    <w:rsid w:val="00EA6B35"/>
    <w:rsid w:val="00EA722D"/>
    <w:rsid w:val="00EA795F"/>
    <w:rsid w:val="00EB308C"/>
    <w:rsid w:val="00EB6DB4"/>
    <w:rsid w:val="00EB7121"/>
    <w:rsid w:val="00EB7BBA"/>
    <w:rsid w:val="00EC357E"/>
    <w:rsid w:val="00EC3BB7"/>
    <w:rsid w:val="00EC4104"/>
    <w:rsid w:val="00ED1243"/>
    <w:rsid w:val="00ED1554"/>
    <w:rsid w:val="00ED26E2"/>
    <w:rsid w:val="00ED36B6"/>
    <w:rsid w:val="00EE141F"/>
    <w:rsid w:val="00EE17BE"/>
    <w:rsid w:val="00EE4666"/>
    <w:rsid w:val="00EE57D0"/>
    <w:rsid w:val="00EE64E9"/>
    <w:rsid w:val="00EF0DAD"/>
    <w:rsid w:val="00EF0FCC"/>
    <w:rsid w:val="00EF154A"/>
    <w:rsid w:val="00EF21FF"/>
    <w:rsid w:val="00EF24ED"/>
    <w:rsid w:val="00EF3CBD"/>
    <w:rsid w:val="00EF4ABD"/>
    <w:rsid w:val="00EF793F"/>
    <w:rsid w:val="00F015AF"/>
    <w:rsid w:val="00F01FFF"/>
    <w:rsid w:val="00F02328"/>
    <w:rsid w:val="00F032ED"/>
    <w:rsid w:val="00F0357F"/>
    <w:rsid w:val="00F036E6"/>
    <w:rsid w:val="00F04773"/>
    <w:rsid w:val="00F04F69"/>
    <w:rsid w:val="00F05908"/>
    <w:rsid w:val="00F15046"/>
    <w:rsid w:val="00F17777"/>
    <w:rsid w:val="00F17DDD"/>
    <w:rsid w:val="00F208D7"/>
    <w:rsid w:val="00F21706"/>
    <w:rsid w:val="00F21961"/>
    <w:rsid w:val="00F30B8F"/>
    <w:rsid w:val="00F348BE"/>
    <w:rsid w:val="00F3501D"/>
    <w:rsid w:val="00F36DD6"/>
    <w:rsid w:val="00F404F5"/>
    <w:rsid w:val="00F40DF2"/>
    <w:rsid w:val="00F426E2"/>
    <w:rsid w:val="00F4468A"/>
    <w:rsid w:val="00F44995"/>
    <w:rsid w:val="00F449B0"/>
    <w:rsid w:val="00F47B82"/>
    <w:rsid w:val="00F51000"/>
    <w:rsid w:val="00F51740"/>
    <w:rsid w:val="00F5539E"/>
    <w:rsid w:val="00F562D5"/>
    <w:rsid w:val="00F5652F"/>
    <w:rsid w:val="00F60F51"/>
    <w:rsid w:val="00F61B46"/>
    <w:rsid w:val="00F62695"/>
    <w:rsid w:val="00F63D40"/>
    <w:rsid w:val="00F64393"/>
    <w:rsid w:val="00F70654"/>
    <w:rsid w:val="00F70B5D"/>
    <w:rsid w:val="00F71BC8"/>
    <w:rsid w:val="00F72733"/>
    <w:rsid w:val="00F75F80"/>
    <w:rsid w:val="00F76A8A"/>
    <w:rsid w:val="00F77256"/>
    <w:rsid w:val="00F801B9"/>
    <w:rsid w:val="00F80BE7"/>
    <w:rsid w:val="00F82F58"/>
    <w:rsid w:val="00F839D7"/>
    <w:rsid w:val="00F852C5"/>
    <w:rsid w:val="00F86E3D"/>
    <w:rsid w:val="00F87709"/>
    <w:rsid w:val="00F919AE"/>
    <w:rsid w:val="00F92AC0"/>
    <w:rsid w:val="00F96D42"/>
    <w:rsid w:val="00F96D65"/>
    <w:rsid w:val="00FA1559"/>
    <w:rsid w:val="00FA2CA0"/>
    <w:rsid w:val="00FA3E0A"/>
    <w:rsid w:val="00FA470F"/>
    <w:rsid w:val="00FA517F"/>
    <w:rsid w:val="00FA551A"/>
    <w:rsid w:val="00FA70DC"/>
    <w:rsid w:val="00FA7254"/>
    <w:rsid w:val="00FB47F8"/>
    <w:rsid w:val="00FB59C1"/>
    <w:rsid w:val="00FB5A93"/>
    <w:rsid w:val="00FC1CB6"/>
    <w:rsid w:val="00FC400C"/>
    <w:rsid w:val="00FC59AE"/>
    <w:rsid w:val="00FC77DB"/>
    <w:rsid w:val="00FD0856"/>
    <w:rsid w:val="00FD11F3"/>
    <w:rsid w:val="00FD240F"/>
    <w:rsid w:val="00FD4EB8"/>
    <w:rsid w:val="00FD569E"/>
    <w:rsid w:val="00FE03C2"/>
    <w:rsid w:val="00FE1208"/>
    <w:rsid w:val="00FE1713"/>
    <w:rsid w:val="00FE252A"/>
    <w:rsid w:val="00FE5527"/>
    <w:rsid w:val="00FE57CD"/>
    <w:rsid w:val="00FE6837"/>
    <w:rsid w:val="00FE6E4F"/>
    <w:rsid w:val="00FE7AB5"/>
    <w:rsid w:val="00FF366D"/>
    <w:rsid w:val="00FF763A"/>
    <w:rsid w:val="00FF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4750B7"/>
  <w14:defaultImageDpi w14:val="32767"/>
  <w15:chartTrackingRefBased/>
  <w15:docId w15:val="{BFE64100-E8EF-514D-A019-01B70F8C6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14400"/>
    <w:pPr>
      <w:spacing w:after="160" w:line="259" w:lineRule="auto"/>
    </w:pPr>
    <w:rPr>
      <w:rFonts w:asciiTheme="minorHAnsi" w:hAnsiTheme="minorHAnsi" w:cstheme="minorBid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vorin, Jeffrey</dc:creator>
  <cp:keywords/>
  <dc:description/>
  <cp:lastModifiedBy>Dvorin, Jeffrey</cp:lastModifiedBy>
  <cp:revision>1</cp:revision>
  <dcterms:created xsi:type="dcterms:W3CDTF">2023-07-20T15:10:00Z</dcterms:created>
  <dcterms:modified xsi:type="dcterms:W3CDTF">2023-07-20T15:11:00Z</dcterms:modified>
</cp:coreProperties>
</file>